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1A6" w:rsidRPr="00B801A6" w:rsidRDefault="00B801A6" w:rsidP="00B801A6">
      <w:pPr>
        <w:spacing w:line="360" w:lineRule="auto"/>
        <w:rPr>
          <w:sz w:val="24"/>
          <w:szCs w:val="24"/>
        </w:rPr>
      </w:pPr>
      <w:r w:rsidRPr="00B801A6">
        <w:rPr>
          <w:rFonts w:asciiTheme="majorBidi" w:hAnsiTheme="majorBidi" w:cstheme="majorBidi"/>
          <w:sz w:val="24"/>
          <w:szCs w:val="24"/>
        </w:rPr>
        <w:t>Sup</w:t>
      </w:r>
      <w:r w:rsidRPr="00B801A6">
        <w:rPr>
          <w:rFonts w:asciiTheme="majorBidi" w:hAnsiTheme="majorBidi" w:cstheme="majorBidi"/>
          <w:sz w:val="24"/>
          <w:szCs w:val="24"/>
        </w:rPr>
        <w:t>p</w:t>
      </w:r>
      <w:r w:rsidRPr="00B801A6">
        <w:rPr>
          <w:rFonts w:asciiTheme="majorBidi" w:hAnsiTheme="majorBidi" w:cstheme="majorBidi"/>
          <w:sz w:val="24"/>
          <w:szCs w:val="24"/>
        </w:rPr>
        <w:t xml:space="preserve">lemental </w:t>
      </w:r>
      <w:r w:rsidRPr="00B801A6">
        <w:rPr>
          <w:rFonts w:asciiTheme="majorBidi" w:hAnsiTheme="majorBidi" w:cstheme="majorBidi"/>
          <w:sz w:val="24"/>
          <w:szCs w:val="24"/>
        </w:rPr>
        <w:t>Table 2.</w:t>
      </w:r>
      <w:r w:rsidRPr="00B801A6">
        <w:rPr>
          <w:rFonts w:ascii="Times New Roman" w:hAnsi="Times New Roman" w:cs="Times New Roman"/>
          <w:sz w:val="24"/>
          <w:szCs w:val="24"/>
        </w:rPr>
        <w:t xml:space="preserve"> Table listing cross-sectional area of TM profiles in square microns. </w:t>
      </w:r>
    </w:p>
    <w:p w:rsidR="00313929" w:rsidRDefault="00313929"/>
    <w:tbl>
      <w:tblPr>
        <w:tblStyle w:val="TableGrid"/>
        <w:tblW w:w="0" w:type="auto"/>
        <w:tblLook w:val="04A0"/>
      </w:tblPr>
      <w:tblGrid>
        <w:gridCol w:w="924"/>
        <w:gridCol w:w="924"/>
        <w:gridCol w:w="924"/>
        <w:gridCol w:w="924"/>
        <w:gridCol w:w="924"/>
        <w:gridCol w:w="924"/>
        <w:gridCol w:w="924"/>
        <w:gridCol w:w="924"/>
        <w:gridCol w:w="925"/>
        <w:gridCol w:w="925"/>
      </w:tblGrid>
      <w:tr w:rsidR="00470072" w:rsidRPr="00B801A6" w:rsidTr="00BA46FA">
        <w:tc>
          <w:tcPr>
            <w:tcW w:w="924" w:type="dxa"/>
            <w:vMerge w:val="restart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470072" w:rsidRPr="00B801A6" w:rsidRDefault="00FC3A54" w:rsidP="00B801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 xml:space="preserve">Cross-section area, </w:t>
            </w:r>
            <w:r w:rsidR="00B801A6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801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70072" w:rsidRPr="00B801A6" w:rsidTr="005D4154">
        <w:tc>
          <w:tcPr>
            <w:tcW w:w="924" w:type="dxa"/>
            <w:vMerge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470072" w:rsidRPr="00B801A6" w:rsidRDefault="00470072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4 kHz</w:t>
            </w:r>
          </w:p>
        </w:tc>
      </w:tr>
      <w:tr w:rsidR="00470072" w:rsidRPr="00B801A6" w:rsidTr="00301194">
        <w:tc>
          <w:tcPr>
            <w:tcW w:w="924" w:type="dxa"/>
            <w:vMerge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2" w:type="dxa"/>
            <w:gridSpan w:val="3"/>
          </w:tcPr>
          <w:p w:rsidR="00470072" w:rsidRPr="00B801A6" w:rsidRDefault="00470072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2772" w:type="dxa"/>
            <w:gridSpan w:val="3"/>
          </w:tcPr>
          <w:p w:rsidR="00470072" w:rsidRPr="00B801A6" w:rsidRDefault="00470072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774" w:type="dxa"/>
            <w:gridSpan w:val="3"/>
          </w:tcPr>
          <w:p w:rsidR="00470072" w:rsidRPr="00B801A6" w:rsidRDefault="00470072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470072" w:rsidRPr="00B801A6" w:rsidTr="00470072">
        <w:tc>
          <w:tcPr>
            <w:tcW w:w="924" w:type="dxa"/>
            <w:vMerge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4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924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5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5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</w:tr>
      <w:tr w:rsidR="00470072" w:rsidRPr="00B801A6" w:rsidTr="00470072">
        <w:tc>
          <w:tcPr>
            <w:tcW w:w="924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307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940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353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8502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233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4503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360</w:t>
            </w:r>
          </w:p>
        </w:tc>
        <w:tc>
          <w:tcPr>
            <w:tcW w:w="925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872</w:t>
            </w:r>
          </w:p>
        </w:tc>
        <w:tc>
          <w:tcPr>
            <w:tcW w:w="925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559</w:t>
            </w:r>
          </w:p>
        </w:tc>
      </w:tr>
      <w:tr w:rsidR="00470072" w:rsidRPr="00B801A6" w:rsidTr="00470072">
        <w:tc>
          <w:tcPr>
            <w:tcW w:w="924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437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925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925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  <w:tr w:rsidR="00470072" w:rsidRPr="00B801A6" w:rsidTr="00470072">
        <w:tc>
          <w:tcPr>
            <w:tcW w:w="924" w:type="dxa"/>
          </w:tcPr>
          <w:p w:rsidR="00470072" w:rsidRPr="00B801A6" w:rsidRDefault="004700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5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5" w:type="dxa"/>
          </w:tcPr>
          <w:p w:rsidR="00470072" w:rsidRPr="00B801A6" w:rsidRDefault="003139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64E4C" w:rsidRPr="00B801A6" w:rsidTr="00C645E0">
        <w:tc>
          <w:tcPr>
            <w:tcW w:w="924" w:type="dxa"/>
            <w:vMerge w:val="restart"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E4C" w:rsidRPr="00B801A6" w:rsidTr="000E0AA6">
        <w:tc>
          <w:tcPr>
            <w:tcW w:w="924" w:type="dxa"/>
            <w:vMerge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B801A6" w:rsidRDefault="00964E4C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8 kHz</w:t>
            </w:r>
          </w:p>
        </w:tc>
      </w:tr>
      <w:tr w:rsidR="00964E4C" w:rsidRPr="00B801A6" w:rsidTr="0037071A">
        <w:tc>
          <w:tcPr>
            <w:tcW w:w="924" w:type="dxa"/>
            <w:vMerge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2" w:type="dxa"/>
            <w:gridSpan w:val="3"/>
          </w:tcPr>
          <w:p w:rsidR="00964E4C" w:rsidRPr="00B801A6" w:rsidRDefault="00964E4C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2772" w:type="dxa"/>
            <w:gridSpan w:val="3"/>
          </w:tcPr>
          <w:p w:rsidR="00964E4C" w:rsidRPr="00B801A6" w:rsidRDefault="00964E4C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774" w:type="dxa"/>
            <w:gridSpan w:val="3"/>
          </w:tcPr>
          <w:p w:rsidR="00964E4C" w:rsidRPr="00B801A6" w:rsidRDefault="00964E4C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964E4C" w:rsidRPr="00B801A6" w:rsidTr="00470072">
        <w:tc>
          <w:tcPr>
            <w:tcW w:w="924" w:type="dxa"/>
            <w:vMerge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5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5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</w:tr>
      <w:tr w:rsidR="00470072" w:rsidRPr="00B801A6" w:rsidTr="00470072">
        <w:tc>
          <w:tcPr>
            <w:tcW w:w="924" w:type="dxa"/>
          </w:tcPr>
          <w:p w:rsidR="00470072" w:rsidRPr="00B801A6" w:rsidRDefault="00470072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272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160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729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638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001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4834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059</w:t>
            </w:r>
          </w:p>
        </w:tc>
        <w:tc>
          <w:tcPr>
            <w:tcW w:w="925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055</w:t>
            </w:r>
          </w:p>
        </w:tc>
        <w:tc>
          <w:tcPr>
            <w:tcW w:w="925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160</w:t>
            </w:r>
          </w:p>
        </w:tc>
      </w:tr>
      <w:tr w:rsidR="00470072" w:rsidRPr="00B801A6" w:rsidTr="00470072">
        <w:tc>
          <w:tcPr>
            <w:tcW w:w="924" w:type="dxa"/>
          </w:tcPr>
          <w:p w:rsidR="00470072" w:rsidRPr="00B801A6" w:rsidRDefault="00470072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697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925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925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</w:tr>
      <w:tr w:rsidR="00470072" w:rsidRPr="00B801A6" w:rsidTr="00470072">
        <w:tc>
          <w:tcPr>
            <w:tcW w:w="924" w:type="dxa"/>
          </w:tcPr>
          <w:p w:rsidR="00470072" w:rsidRPr="00B801A6" w:rsidRDefault="00470072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5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5" w:type="dxa"/>
          </w:tcPr>
          <w:p w:rsidR="00470072" w:rsidRPr="00B801A6" w:rsidRDefault="008B0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64E4C" w:rsidRPr="00B801A6" w:rsidTr="00337AE0">
        <w:tc>
          <w:tcPr>
            <w:tcW w:w="924" w:type="dxa"/>
            <w:vMerge w:val="restart"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E4C" w:rsidRPr="00B801A6" w:rsidTr="00306AF4">
        <w:tc>
          <w:tcPr>
            <w:tcW w:w="924" w:type="dxa"/>
            <w:vMerge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B801A6" w:rsidRDefault="00964E4C" w:rsidP="004700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0 kHz</w:t>
            </w:r>
          </w:p>
        </w:tc>
      </w:tr>
      <w:tr w:rsidR="00964E4C" w:rsidRPr="00B801A6" w:rsidTr="00B66E7D">
        <w:tc>
          <w:tcPr>
            <w:tcW w:w="924" w:type="dxa"/>
            <w:vMerge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2" w:type="dxa"/>
            <w:gridSpan w:val="3"/>
          </w:tcPr>
          <w:p w:rsidR="00964E4C" w:rsidRPr="00B801A6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2772" w:type="dxa"/>
            <w:gridSpan w:val="3"/>
          </w:tcPr>
          <w:p w:rsidR="00964E4C" w:rsidRPr="00B801A6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774" w:type="dxa"/>
            <w:gridSpan w:val="3"/>
          </w:tcPr>
          <w:p w:rsidR="00964E4C" w:rsidRPr="00B801A6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964E4C" w:rsidRPr="00B801A6" w:rsidTr="00470072">
        <w:tc>
          <w:tcPr>
            <w:tcW w:w="924" w:type="dxa"/>
            <w:vMerge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5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5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</w:tr>
      <w:tr w:rsidR="001C3E61" w:rsidRPr="00B801A6" w:rsidTr="00470072">
        <w:tc>
          <w:tcPr>
            <w:tcW w:w="924" w:type="dxa"/>
          </w:tcPr>
          <w:p w:rsidR="001C3E61" w:rsidRPr="00B801A6" w:rsidRDefault="001C3E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3087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964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581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3090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862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312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778</w:t>
            </w:r>
          </w:p>
        </w:tc>
        <w:tc>
          <w:tcPr>
            <w:tcW w:w="925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809</w:t>
            </w:r>
          </w:p>
        </w:tc>
        <w:tc>
          <w:tcPr>
            <w:tcW w:w="925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768</w:t>
            </w:r>
          </w:p>
        </w:tc>
      </w:tr>
      <w:tr w:rsidR="001C3E61" w:rsidRPr="00B801A6" w:rsidTr="00470072">
        <w:tc>
          <w:tcPr>
            <w:tcW w:w="924" w:type="dxa"/>
          </w:tcPr>
          <w:p w:rsidR="001C3E61" w:rsidRPr="00B801A6" w:rsidRDefault="001C3E61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25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925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1C3E61" w:rsidRPr="00B801A6" w:rsidTr="00470072">
        <w:tc>
          <w:tcPr>
            <w:tcW w:w="924" w:type="dxa"/>
          </w:tcPr>
          <w:p w:rsidR="001C3E61" w:rsidRPr="00B801A6" w:rsidRDefault="001C3E61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5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5" w:type="dxa"/>
          </w:tcPr>
          <w:p w:rsidR="001C3E61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64E4C" w:rsidRPr="00B801A6" w:rsidTr="00651155">
        <w:tc>
          <w:tcPr>
            <w:tcW w:w="924" w:type="dxa"/>
            <w:vMerge w:val="restart"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E4C" w:rsidRPr="00B801A6" w:rsidTr="0031597B">
        <w:tc>
          <w:tcPr>
            <w:tcW w:w="924" w:type="dxa"/>
            <w:vMerge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8" w:type="dxa"/>
            <w:gridSpan w:val="9"/>
          </w:tcPr>
          <w:p w:rsidR="00964E4C" w:rsidRPr="00B801A6" w:rsidRDefault="00964E4C" w:rsidP="001C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40 kHz</w:t>
            </w:r>
          </w:p>
        </w:tc>
      </w:tr>
      <w:tr w:rsidR="00964E4C" w:rsidRPr="00B801A6" w:rsidTr="00F7166B">
        <w:tc>
          <w:tcPr>
            <w:tcW w:w="924" w:type="dxa"/>
            <w:vMerge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2" w:type="dxa"/>
            <w:gridSpan w:val="3"/>
          </w:tcPr>
          <w:p w:rsidR="00964E4C" w:rsidRPr="00B801A6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2772" w:type="dxa"/>
            <w:gridSpan w:val="3"/>
          </w:tcPr>
          <w:p w:rsidR="00964E4C" w:rsidRPr="00B801A6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2774" w:type="dxa"/>
            <w:gridSpan w:val="3"/>
          </w:tcPr>
          <w:p w:rsidR="00964E4C" w:rsidRPr="00B801A6" w:rsidRDefault="00964E4C" w:rsidP="003D58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964E4C" w:rsidRPr="00B801A6" w:rsidTr="00470072">
        <w:tc>
          <w:tcPr>
            <w:tcW w:w="924" w:type="dxa"/>
            <w:vMerge/>
          </w:tcPr>
          <w:p w:rsidR="00964E4C" w:rsidRPr="00B801A6" w:rsidRDefault="00964E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924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 xml:space="preserve">WT </w:t>
            </w:r>
          </w:p>
        </w:tc>
        <w:tc>
          <w:tcPr>
            <w:tcW w:w="925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</w:p>
        </w:tc>
        <w:tc>
          <w:tcPr>
            <w:tcW w:w="925" w:type="dxa"/>
          </w:tcPr>
          <w:p w:rsidR="00964E4C" w:rsidRPr="00B801A6" w:rsidRDefault="00964E4C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</w:p>
        </w:tc>
      </w:tr>
      <w:tr w:rsidR="001C3E61" w:rsidRPr="00B801A6" w:rsidTr="00470072">
        <w:tc>
          <w:tcPr>
            <w:tcW w:w="924" w:type="dxa"/>
          </w:tcPr>
          <w:p w:rsidR="001C3E61" w:rsidRPr="00B801A6" w:rsidRDefault="001C3E61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24" w:type="dxa"/>
          </w:tcPr>
          <w:p w:rsidR="001C3E61" w:rsidRPr="00B801A6" w:rsidRDefault="00C9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905</w:t>
            </w:r>
          </w:p>
        </w:tc>
        <w:tc>
          <w:tcPr>
            <w:tcW w:w="924" w:type="dxa"/>
          </w:tcPr>
          <w:p w:rsidR="001C3E61" w:rsidRPr="00B801A6" w:rsidRDefault="00C9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876</w:t>
            </w:r>
          </w:p>
        </w:tc>
        <w:tc>
          <w:tcPr>
            <w:tcW w:w="924" w:type="dxa"/>
          </w:tcPr>
          <w:p w:rsidR="001C3E61" w:rsidRPr="00B801A6" w:rsidRDefault="00C9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680</w:t>
            </w:r>
          </w:p>
        </w:tc>
        <w:tc>
          <w:tcPr>
            <w:tcW w:w="924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905</w:t>
            </w:r>
          </w:p>
        </w:tc>
        <w:tc>
          <w:tcPr>
            <w:tcW w:w="924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803</w:t>
            </w:r>
          </w:p>
        </w:tc>
        <w:tc>
          <w:tcPr>
            <w:tcW w:w="924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  <w:tc>
          <w:tcPr>
            <w:tcW w:w="924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809</w:t>
            </w:r>
          </w:p>
        </w:tc>
        <w:tc>
          <w:tcPr>
            <w:tcW w:w="925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879</w:t>
            </w:r>
          </w:p>
        </w:tc>
        <w:tc>
          <w:tcPr>
            <w:tcW w:w="925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327</w:t>
            </w:r>
          </w:p>
        </w:tc>
      </w:tr>
      <w:tr w:rsidR="001C3E61" w:rsidRPr="00B801A6" w:rsidTr="00470072">
        <w:tc>
          <w:tcPr>
            <w:tcW w:w="924" w:type="dxa"/>
          </w:tcPr>
          <w:p w:rsidR="001C3E61" w:rsidRPr="00B801A6" w:rsidRDefault="001C3E61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924" w:type="dxa"/>
          </w:tcPr>
          <w:p w:rsidR="001C3E61" w:rsidRPr="00B801A6" w:rsidRDefault="00C9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924" w:type="dxa"/>
          </w:tcPr>
          <w:p w:rsidR="001C3E61" w:rsidRPr="00B801A6" w:rsidRDefault="00C9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924" w:type="dxa"/>
          </w:tcPr>
          <w:p w:rsidR="001C3E61" w:rsidRPr="00B801A6" w:rsidRDefault="00C9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24" w:type="dxa"/>
          </w:tcPr>
          <w:p w:rsidR="00A62339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24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24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24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25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25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1C3E61" w:rsidRPr="00B801A6" w:rsidTr="00470072">
        <w:tc>
          <w:tcPr>
            <w:tcW w:w="924" w:type="dxa"/>
          </w:tcPr>
          <w:p w:rsidR="001C3E61" w:rsidRPr="00B801A6" w:rsidRDefault="001C3E61" w:rsidP="003D5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24" w:type="dxa"/>
          </w:tcPr>
          <w:p w:rsidR="001C3E61" w:rsidRPr="00B801A6" w:rsidRDefault="00C9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4" w:type="dxa"/>
          </w:tcPr>
          <w:p w:rsidR="001C3E61" w:rsidRPr="00B801A6" w:rsidRDefault="00C9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1C3E61" w:rsidRPr="00B801A6" w:rsidRDefault="00C91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4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4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4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5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5" w:type="dxa"/>
          </w:tcPr>
          <w:p w:rsidR="001C3E61" w:rsidRPr="00B801A6" w:rsidRDefault="00A623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1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470072" w:rsidRDefault="00470072"/>
    <w:sectPr w:rsidR="00470072" w:rsidSect="007D3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A5BE8"/>
    <w:rsid w:val="001C3E61"/>
    <w:rsid w:val="002F5D14"/>
    <w:rsid w:val="00313929"/>
    <w:rsid w:val="00470072"/>
    <w:rsid w:val="006A35C5"/>
    <w:rsid w:val="006A5BE8"/>
    <w:rsid w:val="007D371A"/>
    <w:rsid w:val="008B04FE"/>
    <w:rsid w:val="008B76CC"/>
    <w:rsid w:val="00964E4C"/>
    <w:rsid w:val="00A62339"/>
    <w:rsid w:val="00B801A6"/>
    <w:rsid w:val="00C9125A"/>
    <w:rsid w:val="00DF30A5"/>
    <w:rsid w:val="00FC3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6A5BE8"/>
    <w:pPr>
      <w:tabs>
        <w:tab w:val="decimal" w:pos="360"/>
      </w:tabs>
    </w:pPr>
    <w:rPr>
      <w:rFonts w:asciiTheme="minorHAnsi" w:eastAsiaTheme="minorEastAsia" w:hAnsiTheme="minorHAnsi" w:cstheme="minorBidi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6A5BE8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A5BE8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6A5BE8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6A5BE8"/>
    <w:pPr>
      <w:spacing w:after="0" w:line="240" w:lineRule="auto"/>
    </w:pPr>
    <w:rPr>
      <w:rFonts w:asciiTheme="minorHAnsi" w:eastAsiaTheme="minorEastAsia" w:hAnsiTheme="minorHAnsi" w:cstheme="minorBidi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6A5B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5</cp:revision>
  <dcterms:created xsi:type="dcterms:W3CDTF">2019-03-19T11:01:00Z</dcterms:created>
  <dcterms:modified xsi:type="dcterms:W3CDTF">2019-05-02T10:43:00Z</dcterms:modified>
</cp:coreProperties>
</file>